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D57B8" w14:textId="77777777" w:rsidR="003961F9" w:rsidRPr="00CC53E3" w:rsidRDefault="003961F9" w:rsidP="003961F9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24"/>
          <w:sz w:val="22"/>
        </w:rPr>
      </w:pPr>
      <w:r w:rsidRPr="00CC53E3">
        <w:rPr>
          <w:rFonts w:ascii="Times New Roman" w:eastAsia="SimSun" w:hAnsi="Times New Roman" w:cs="Times New Roman"/>
          <w:b/>
          <w:bCs/>
          <w:color w:val="000000"/>
          <w:kern w:val="24"/>
          <w:sz w:val="22"/>
        </w:rPr>
        <w:t>Table S1.</w:t>
      </w:r>
      <w:r w:rsidRPr="00CC53E3">
        <w:rPr>
          <w:rFonts w:ascii="Times New Roman" w:eastAsia="SimSun" w:hAnsi="Times New Roman" w:cs="Times New Roman"/>
          <w:b/>
          <w:color w:val="000000"/>
          <w:kern w:val="24"/>
          <w:sz w:val="22"/>
        </w:rPr>
        <w:t xml:space="preserve"> </w:t>
      </w:r>
      <w:r w:rsidRPr="00CC53E3">
        <w:rPr>
          <w:rFonts w:ascii="Times New Roman" w:eastAsia="SimSun" w:hAnsi="Times New Roman" w:cs="Times New Roman"/>
          <w:color w:val="000000"/>
          <w:kern w:val="24"/>
          <w:sz w:val="22"/>
        </w:rPr>
        <w:t>Primers used in this study.</w:t>
      </w:r>
      <w:r w:rsidRPr="00CC53E3">
        <w:rPr>
          <w:rFonts w:ascii="Times New Roman" w:eastAsia="SimSun" w:hAnsi="Times New Roman" w:cs="Times New Roman"/>
          <w:b/>
          <w:color w:val="000000"/>
          <w:kern w:val="24"/>
          <w:sz w:val="22"/>
        </w:rPr>
        <w:t xml:space="preserve"> 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5130"/>
        <w:gridCol w:w="1800"/>
      </w:tblGrid>
      <w:tr w:rsidR="003961F9" w:rsidRPr="00CC53E3" w14:paraId="6454AB58" w14:textId="77777777" w:rsidTr="00344E39">
        <w:trPr>
          <w:trHeight w:val="222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48B140B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rimers 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68CE0E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equence (5’-3’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9D085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Notes </w:t>
            </w:r>
          </w:p>
        </w:tc>
      </w:tr>
      <w:tr w:rsidR="003961F9" w:rsidRPr="00CC53E3" w14:paraId="58B786FB" w14:textId="77777777" w:rsidTr="00344E39">
        <w:trPr>
          <w:trHeight w:val="314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1F3E375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v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-F 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30DE05C8" w14:textId="1C0D7C2B" w:rsidR="003961F9" w:rsidRPr="00CC53E3" w:rsidRDefault="008D0BE5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YAGCTTYAGCTTYCGCTTYCGCTTYGGCTTYCGCTTYTGCTTYTGC</w:t>
            </w:r>
            <w:r w:rsidR="003961F9"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90A930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09027279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3C21E48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-F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910747E" w14:textId="4C61410E" w:rsidR="003961F9" w:rsidRPr="00CC53E3" w:rsidRDefault="008D0BE5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YKAGCAYKAGCAYKCGCAYKCGCAYKGGCAYKCGCAYKTGCAYKT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51D26D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77C745E4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3DEE3B63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v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-F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77691DFA" w14:textId="4A09A235" w:rsidR="003961F9" w:rsidRPr="00CC53E3" w:rsidRDefault="008D0BE5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RATGCARATGCGRATGCCRATGCGRATGCGRATGCTRATGCTR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AFF7EF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006DD3D1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32D1334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1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EA87FDD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GGTAAGGGAGAAGAACTTTTC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3DF1B0" w14:textId="77777777" w:rsidR="003961F9" w:rsidRPr="00CC53E3" w:rsidRDefault="003961F9" w:rsidP="00344E39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stant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3961F9" w:rsidRPr="00CC53E3" w14:paraId="0C59467B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063BB7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gl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5D1B8318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TGGATGCTGATTTAGGCC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812446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7C2092ED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57F1A73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gl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6CA99EBB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TAATTTAATTTACCCGC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B6864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173A8B75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08B17CB2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ox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C09700A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ATGACTCGATATTC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BEC07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6F86DFCA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3C04C2D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ox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DB3D34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GCGGCCGCAAGCTTTCA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BD1978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35F4E5EC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2444485D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sn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6A98D48D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AGTTTTTCAAAAAGAC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1F0AFB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55C164F1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0F25650E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sn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28A2872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AGTACTGATTGAAGATCTGCT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27BE6D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3332AF5B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774A497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77F0505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ATGGA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ATGGCGCGGGG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47D13B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2D557FFB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3A7E179E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25CCEE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CCAGCCCTGCTTTA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7A7134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097E085B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441B7A7A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1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6D36804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TGGGTAAGGGAGAAGA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EE4C59D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7CF44945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4313494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R1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55EDECF2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TATTTGTATAGTTCATCCATGCCAT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A7F1CF" w14:textId="77777777" w:rsidR="003961F9" w:rsidRPr="00CC53E3" w:rsidRDefault="003961F9" w:rsidP="00344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961F9" w:rsidRPr="00CC53E3" w14:paraId="4A9F016E" w14:textId="77777777" w:rsidTr="00344E39">
        <w:trPr>
          <w:trHeight w:val="5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42ABC95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SA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5356D59B" w14:textId="6EA0A936" w:rsidR="003961F9" w:rsidRPr="00CC53E3" w:rsidRDefault="008D0BE5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YKAGCAYKAGCAYKCGCAYKCGC</w:t>
            </w:r>
            <w:r w:rsidR="003961F9"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4D897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nstant </w:t>
            </w:r>
          </w:p>
        </w:tc>
      </w:tr>
      <w:tr w:rsidR="003961F9" w:rsidRPr="00CC53E3" w14:paraId="522E24D4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5106AE1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SA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position w:val="-5"/>
                <w:sz w:val="13"/>
                <w:szCs w:val="20"/>
              </w:rPr>
              <w:t>PGL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13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08511C4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ATGGATGCTGATTTAGGCCACCAGACGTTGGGA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B739B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PGL </w:t>
            </w:r>
          </w:p>
        </w:tc>
      </w:tr>
      <w:tr w:rsidR="003961F9" w:rsidRPr="00CC53E3" w14:paraId="534E8D11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4F47C2D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SA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position w:val="-5"/>
                <w:sz w:val="13"/>
                <w:szCs w:val="20"/>
              </w:rPr>
              <w:t>LOX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0F0991B0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CTAAGGCTAAAGAATTCGCCATGGATAATGACTC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26C488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LOX </w:t>
            </w:r>
          </w:p>
        </w:tc>
      </w:tr>
      <w:tr w:rsidR="003961F9" w:rsidRPr="00CC53E3" w14:paraId="72DA9F31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0786A22A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SA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position w:val="-5"/>
                <w:sz w:val="13"/>
                <w:szCs w:val="20"/>
              </w:rPr>
              <w:t xml:space="preserve">ASN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5307E8B1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ATGCCATGGAGTTTTTCAAAAAGACGGCACT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76BA6B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ASN </w:t>
            </w:r>
          </w:p>
        </w:tc>
      </w:tr>
      <w:tr w:rsidR="003961F9" w:rsidRPr="00CC53E3" w14:paraId="6E7EDDCC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481A129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SA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R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position w:val="-5"/>
                <w:sz w:val="13"/>
                <w:szCs w:val="20"/>
              </w:rPr>
              <w:t>MT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2B48D599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GGATGACAATGGCGCGGGGGAAGAGACGAAGTC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3709C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ecific for MT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3961F9" w:rsidRPr="00CC53E3" w14:paraId="2022CC42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40FD86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gl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up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3EED42C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TTTAATTTACCCGCACCCGCTTGATTTATGACAT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27ACF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PGL </w:t>
            </w:r>
          </w:p>
        </w:tc>
      </w:tr>
      <w:tr w:rsidR="003961F9" w:rsidRPr="00CC53E3" w14:paraId="6C8A62E9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7202BB9E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ox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up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6DE48CB7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ATATTGGTGCTCGCCGGGATACGGCTCGGCAACA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F72D1B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LOX </w:t>
            </w:r>
          </w:p>
        </w:tc>
      </w:tr>
      <w:tr w:rsidR="003961F9" w:rsidRPr="00CC53E3" w14:paraId="0DD026E9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4017976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sn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up 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79D5E3D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TACTGATTGAAGATTTGCTGGATCTGCTGCGGATC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3510BF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pecific for ASN </w:t>
            </w:r>
          </w:p>
        </w:tc>
      </w:tr>
      <w:tr w:rsidR="003961F9" w:rsidRPr="00CC53E3" w14:paraId="0D551E34" w14:textId="77777777" w:rsidTr="00344E39">
        <w:trPr>
          <w:trHeight w:val="431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057182FA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tg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up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</w:tcPr>
          <w:p w14:paraId="6EBA6B7D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CTCGAGCGGCCAGCCCTGCTTTACCTTGTC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BA7CDF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ecific for MTG</w:t>
            </w:r>
            <w:r w:rsidRPr="00CC53E3">
              <w:rPr>
                <w:rFonts w:ascii="Times New Roman" w:eastAsia="Microsoft YaHe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3961F9" w:rsidRPr="00CC53E3" w14:paraId="6D42CF73" w14:textId="77777777" w:rsidTr="00344E39">
        <w:trPr>
          <w:trHeight w:val="35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1574644C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CC53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-down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3" w:type="dxa"/>
              <w:bottom w:w="0" w:type="dxa"/>
              <w:right w:w="23" w:type="dxa"/>
            </w:tcMar>
            <w:hideMark/>
          </w:tcPr>
          <w:p w14:paraId="2D386774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AATCGAGCTTAAGGGAGTCG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E592EF" w14:textId="77777777" w:rsidR="003961F9" w:rsidRPr="00CC53E3" w:rsidRDefault="003961F9" w:rsidP="00344E39">
            <w:pPr>
              <w:widowControl/>
              <w:spacing w:line="22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53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nstant </w:t>
            </w:r>
          </w:p>
        </w:tc>
      </w:tr>
    </w:tbl>
    <w:p w14:paraId="371D513C" w14:textId="77777777" w:rsidR="00A838FA" w:rsidRPr="00CC53E3" w:rsidRDefault="00A838FA"/>
    <w:p w14:paraId="7AC23858" w14:textId="77777777" w:rsidR="00A838FA" w:rsidRPr="00CC53E3" w:rsidRDefault="00A838FA">
      <w:pPr>
        <w:widowControl/>
        <w:jc w:val="left"/>
      </w:pPr>
      <w:r w:rsidRPr="00CC53E3">
        <w:br w:type="page"/>
      </w:r>
    </w:p>
    <w:p w14:paraId="07F8881A" w14:textId="20E71C48" w:rsidR="00CA3FEA" w:rsidRPr="00CC53E3" w:rsidRDefault="00ED4635">
      <w:pPr>
        <w:widowControl/>
        <w:jc w:val="left"/>
      </w:pPr>
      <w:r w:rsidRPr="00CC53E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1511BE" w:rsidRPr="00CC53E3">
        <w:rPr>
          <w:noProof/>
          <w:lang w:val="en-IN" w:eastAsia="en-IN"/>
        </w:rPr>
        <w:drawing>
          <wp:inline distT="0" distB="0" distL="0" distR="0" wp14:anchorId="17D99BB2" wp14:editId="463BF323">
            <wp:extent cx="5274310" cy="63373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挺过来版本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BEDDA" w14:textId="6231B65E" w:rsidR="001511BE" w:rsidRPr="00CC53E3" w:rsidRDefault="00061D7B" w:rsidP="00D34E4D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  <w:b/>
          <w:bCs/>
        </w:rPr>
        <w:t>Figure S1.</w:t>
      </w:r>
      <w:r w:rsidRPr="00CC53E3">
        <w:rPr>
          <w:rFonts w:ascii="Times New Roman" w:hAnsi="Times New Roman" w:cs="Times New Roman"/>
        </w:rPr>
        <w:t xml:space="preserve"> </w:t>
      </w:r>
      <w:r w:rsidR="001511BE" w:rsidRPr="00CC53E3">
        <w:rPr>
          <w:rFonts w:ascii="Times New Roman" w:hAnsi="Times New Roman" w:cs="Times New Roman"/>
        </w:rPr>
        <w:t>Schemes for the construction of GFP fused with SAP varied in S1 unit</w:t>
      </w:r>
      <w:r w:rsidR="005F72D7" w:rsidRPr="00CC53E3">
        <w:rPr>
          <w:rFonts w:ascii="Times New Roman" w:hAnsi="Times New Roman" w:cs="Times New Roman"/>
        </w:rPr>
        <w:t xml:space="preserve">. </w:t>
      </w:r>
      <w:r w:rsidR="00E64FD9" w:rsidRPr="00CC53E3">
        <w:rPr>
          <w:rFonts w:ascii="Times New Roman" w:hAnsi="Times New Roman" w:cs="Times New Roman"/>
        </w:rPr>
        <w:t xml:space="preserve">In the first round </w:t>
      </w:r>
      <w:r w:rsidR="00391F3C" w:rsidRPr="00CC53E3">
        <w:rPr>
          <w:rFonts w:ascii="Times New Roman" w:hAnsi="Times New Roman" w:cs="Times New Roman"/>
        </w:rPr>
        <w:t xml:space="preserve">of </w:t>
      </w:r>
      <w:r w:rsidR="00E64FD9" w:rsidRPr="00CC53E3">
        <w:rPr>
          <w:rFonts w:ascii="Times New Roman" w:hAnsi="Times New Roman" w:cs="Times New Roman"/>
        </w:rPr>
        <w:t>PCR</w:t>
      </w:r>
      <w:r w:rsidR="002855DE" w:rsidRPr="00CC53E3">
        <w:rPr>
          <w:rFonts w:ascii="Times New Roman" w:hAnsi="Times New Roman" w:cs="Times New Roman"/>
        </w:rPr>
        <w:t>, the forward primers S1</w:t>
      </w:r>
      <w:r w:rsidR="002855DE" w:rsidRPr="00CC53E3">
        <w:rPr>
          <w:rFonts w:ascii="Times New Roman" w:hAnsi="Times New Roman" w:cs="Times New Roman"/>
          <w:i/>
        </w:rPr>
        <w:t>lv</w:t>
      </w:r>
      <w:r w:rsidR="002855DE" w:rsidRPr="00CC53E3">
        <w:rPr>
          <w:rFonts w:ascii="Times New Roman" w:hAnsi="Times New Roman" w:cs="Times New Roman"/>
        </w:rPr>
        <w:t>1-F</w:t>
      </w:r>
      <w:r w:rsidR="00F175E6" w:rsidRPr="00CC53E3">
        <w:rPr>
          <w:rFonts w:ascii="Times New Roman" w:hAnsi="Times New Roman" w:cs="Times New Roman"/>
        </w:rPr>
        <w:t xml:space="preserve"> </w:t>
      </w:r>
      <w:r w:rsidR="002855DE" w:rsidRPr="00CC53E3">
        <w:rPr>
          <w:rFonts w:ascii="Times New Roman" w:hAnsi="Times New Roman" w:cs="Times New Roman"/>
        </w:rPr>
        <w:t>separately bind to four sites of the S1 encoding region (1, 2, 3</w:t>
      </w:r>
      <w:r w:rsidR="00391F3C" w:rsidRPr="00CC53E3">
        <w:rPr>
          <w:rFonts w:ascii="Times New Roman" w:hAnsi="Times New Roman" w:cs="Times New Roman"/>
        </w:rPr>
        <w:t>,</w:t>
      </w:r>
      <w:r w:rsidR="002855DE" w:rsidRPr="00CC53E3">
        <w:rPr>
          <w:rFonts w:ascii="Times New Roman" w:hAnsi="Times New Roman" w:cs="Times New Roman"/>
        </w:rPr>
        <w:t xml:space="preserve"> and 4)</w:t>
      </w:r>
      <w:r w:rsidR="00363168" w:rsidRPr="00CC53E3">
        <w:rPr>
          <w:rFonts w:ascii="Times New Roman" w:hAnsi="Times New Roman" w:cs="Times New Roman"/>
        </w:rPr>
        <w:t xml:space="preserve"> under low annealing temperature</w:t>
      </w:r>
      <w:r w:rsidR="002855DE" w:rsidRPr="00CC53E3">
        <w:rPr>
          <w:rFonts w:ascii="Times New Roman" w:hAnsi="Times New Roman" w:cs="Times New Roman"/>
        </w:rPr>
        <w:t>, yielding I, II, III</w:t>
      </w:r>
      <w:r w:rsidR="00391F3C" w:rsidRPr="00CC53E3">
        <w:rPr>
          <w:rFonts w:ascii="Times New Roman" w:hAnsi="Times New Roman" w:cs="Times New Roman"/>
        </w:rPr>
        <w:t>,</w:t>
      </w:r>
      <w:r w:rsidR="002855DE" w:rsidRPr="00CC53E3">
        <w:rPr>
          <w:rFonts w:ascii="Times New Roman" w:hAnsi="Times New Roman" w:cs="Times New Roman"/>
        </w:rPr>
        <w:t xml:space="preserve"> and IV </w:t>
      </w:r>
      <w:r w:rsidR="00363168" w:rsidRPr="00CC53E3">
        <w:rPr>
          <w:rFonts w:ascii="Times New Roman" w:hAnsi="Times New Roman" w:cs="Times New Roman"/>
        </w:rPr>
        <w:t xml:space="preserve">linearized plasmids. </w:t>
      </w:r>
      <w:r w:rsidR="00E64FD9" w:rsidRPr="00CC53E3">
        <w:rPr>
          <w:rFonts w:ascii="Times New Roman" w:hAnsi="Times New Roman" w:cs="Times New Roman"/>
        </w:rPr>
        <w:t xml:space="preserve">Then in the second round of PCR, these linearized plasmids </w:t>
      </w:r>
      <w:r w:rsidR="00391F3C" w:rsidRPr="00CC53E3">
        <w:rPr>
          <w:rFonts w:ascii="Times New Roman" w:hAnsi="Times New Roman" w:cs="Times New Roman"/>
        </w:rPr>
        <w:t xml:space="preserve">are </w:t>
      </w:r>
      <w:r w:rsidR="00E64FD9" w:rsidRPr="00CC53E3">
        <w:rPr>
          <w:rFonts w:ascii="Times New Roman" w:hAnsi="Times New Roman" w:cs="Times New Roman"/>
        </w:rPr>
        <w:t>used as the templates to amplify the linearized plasmids encoding GFP fused with different length</w:t>
      </w:r>
      <w:r w:rsidR="00391F3C" w:rsidRPr="00CC53E3">
        <w:rPr>
          <w:rFonts w:ascii="Times New Roman" w:hAnsi="Times New Roman" w:cs="Times New Roman"/>
        </w:rPr>
        <w:t>s</w:t>
      </w:r>
      <w:r w:rsidR="00E64FD9" w:rsidRPr="00CC53E3">
        <w:rPr>
          <w:rFonts w:ascii="Times New Roman" w:hAnsi="Times New Roman" w:cs="Times New Roman"/>
        </w:rPr>
        <w:t xml:space="preserve"> of </w:t>
      </w:r>
      <w:r w:rsidR="001511BE" w:rsidRPr="00CC53E3">
        <w:rPr>
          <w:rFonts w:ascii="Times New Roman" w:hAnsi="Times New Roman" w:cs="Times New Roman"/>
        </w:rPr>
        <w:t>SAPs</w:t>
      </w:r>
      <w:r w:rsidR="00E64FD9" w:rsidRPr="00CC53E3">
        <w:rPr>
          <w:rFonts w:ascii="Times New Roman" w:hAnsi="Times New Roman" w:cs="Times New Roman"/>
        </w:rPr>
        <w:t xml:space="preserve">. </w:t>
      </w:r>
      <w:r w:rsidR="00363168" w:rsidRPr="00CC53E3">
        <w:rPr>
          <w:rFonts w:ascii="Times New Roman" w:hAnsi="Times New Roman" w:cs="Times New Roman"/>
        </w:rPr>
        <w:t xml:space="preserve">After the ligation reaction, the </w:t>
      </w:r>
      <w:r w:rsidR="00E64FD9" w:rsidRPr="00CC53E3">
        <w:rPr>
          <w:rFonts w:ascii="Times New Roman" w:hAnsi="Times New Roman" w:cs="Times New Roman"/>
        </w:rPr>
        <w:t xml:space="preserve">circular plasmids encoding GFP fused with nS1 </w:t>
      </w:r>
      <w:r w:rsidR="00391F3C" w:rsidRPr="00CC53E3">
        <w:rPr>
          <w:rFonts w:ascii="Times New Roman" w:hAnsi="Times New Roman" w:cs="Times New Roman"/>
        </w:rPr>
        <w:t xml:space="preserve">are </w:t>
      </w:r>
      <w:r w:rsidR="00E64FD9" w:rsidRPr="00CC53E3">
        <w:rPr>
          <w:rFonts w:ascii="Times New Roman" w:hAnsi="Times New Roman" w:cs="Times New Roman"/>
        </w:rPr>
        <w:t xml:space="preserve">obtained. </w:t>
      </w:r>
      <w:r w:rsidR="005F72D7" w:rsidRPr="00CC53E3">
        <w:rPr>
          <w:rFonts w:ascii="Times New Roman" w:hAnsi="Times New Roman" w:cs="Times New Roman"/>
        </w:rPr>
        <w:t xml:space="preserve">The PCR </w:t>
      </w:r>
      <w:r w:rsidR="00701EA3" w:rsidRPr="00CC53E3">
        <w:rPr>
          <w:rFonts w:ascii="Times New Roman" w:hAnsi="Times New Roman" w:cs="Times New Roman"/>
        </w:rPr>
        <w:t xml:space="preserve">and ligation reaction </w:t>
      </w:r>
      <w:r w:rsidR="005F72D7" w:rsidRPr="00CC53E3">
        <w:rPr>
          <w:rFonts w:ascii="Times New Roman" w:hAnsi="Times New Roman" w:cs="Times New Roman"/>
        </w:rPr>
        <w:t>system and condition</w:t>
      </w:r>
      <w:r w:rsidR="00391F3C" w:rsidRPr="00CC53E3">
        <w:rPr>
          <w:rFonts w:ascii="Times New Roman" w:hAnsi="Times New Roman" w:cs="Times New Roman"/>
        </w:rPr>
        <w:t>s</w:t>
      </w:r>
      <w:r w:rsidR="005F72D7" w:rsidRPr="00CC53E3">
        <w:rPr>
          <w:rFonts w:ascii="Times New Roman" w:hAnsi="Times New Roman" w:cs="Times New Roman"/>
        </w:rPr>
        <w:t xml:space="preserve"> </w:t>
      </w:r>
      <w:r w:rsidR="00A03823" w:rsidRPr="00CC53E3">
        <w:rPr>
          <w:rFonts w:ascii="Times New Roman" w:hAnsi="Times New Roman" w:cs="Times New Roman"/>
        </w:rPr>
        <w:t xml:space="preserve">are </w:t>
      </w:r>
      <w:r w:rsidR="005F72D7" w:rsidRPr="00CC53E3">
        <w:rPr>
          <w:rFonts w:ascii="Times New Roman" w:hAnsi="Times New Roman" w:cs="Times New Roman"/>
        </w:rPr>
        <w:t>performed as described in the Materials and Methods.</w:t>
      </w:r>
      <w:r w:rsidR="00701EA3" w:rsidRPr="00CC53E3">
        <w:rPr>
          <w:rFonts w:ascii="Times New Roman" w:hAnsi="Times New Roman" w:cs="Times New Roman"/>
        </w:rPr>
        <w:t xml:space="preserve"> </w:t>
      </w:r>
    </w:p>
    <w:p w14:paraId="6489F1EF" w14:textId="3345300E" w:rsidR="00061D7B" w:rsidRPr="00CC53E3" w:rsidRDefault="00061D7B" w:rsidP="00D34E4D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</w:rPr>
        <w:br w:type="page"/>
      </w:r>
    </w:p>
    <w:p w14:paraId="1B134946" w14:textId="77777777" w:rsidR="002715A8" w:rsidRPr="00CC53E3" w:rsidRDefault="002715A8" w:rsidP="002715A8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979344A" wp14:editId="39D7F2B2">
            <wp:extent cx="5090795" cy="2115185"/>
            <wp:effectExtent l="0" t="0" r="0" b="0"/>
            <wp:docPr id="11" name="图片 11" descr="C:\Users\Administrator\Desktop\linker长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linker长度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EC80A" w14:textId="2BF82619" w:rsidR="002715A8" w:rsidRPr="00CC53E3" w:rsidRDefault="002715A8" w:rsidP="002715A8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  <w:b/>
          <w:bCs/>
        </w:rPr>
        <w:t>Figure S</w:t>
      </w:r>
      <w:r w:rsidR="00CA3FEA" w:rsidRPr="00CC53E3">
        <w:rPr>
          <w:rFonts w:ascii="Times New Roman" w:hAnsi="Times New Roman" w:cs="Times New Roman"/>
          <w:b/>
          <w:bCs/>
        </w:rPr>
        <w:t>2</w:t>
      </w:r>
      <w:r w:rsidRPr="00CC53E3">
        <w:rPr>
          <w:rFonts w:ascii="Times New Roman" w:hAnsi="Times New Roman" w:cs="Times New Roman"/>
          <w:b/>
          <w:bCs/>
        </w:rPr>
        <w:t>.</w:t>
      </w:r>
      <w:r w:rsidRPr="00CC53E3">
        <w:rPr>
          <w:rFonts w:ascii="Times New Roman" w:hAnsi="Times New Roman" w:cs="Times New Roman"/>
        </w:rPr>
        <w:t xml:space="preserve"> The fluorescence intensity of GFP fused with S1 via different linker composition in </w:t>
      </w:r>
      <w:r w:rsidRPr="00CC53E3">
        <w:rPr>
          <w:rFonts w:ascii="Times New Roman" w:hAnsi="Times New Roman" w:cs="Times New Roman"/>
          <w:i/>
        </w:rPr>
        <w:t>E. coli</w:t>
      </w:r>
      <w:r w:rsidRPr="00CC53E3">
        <w:rPr>
          <w:rFonts w:ascii="Times New Roman" w:hAnsi="Times New Roman" w:cs="Times New Roman"/>
        </w:rPr>
        <w:t xml:space="preserve">. (A) GFP fused with S1 via different linker units; (B) GFP fused with S1 via 5 linker units containing </w:t>
      </w:r>
      <w:r w:rsidR="00C917D4" w:rsidRPr="00CC53E3">
        <w:rPr>
          <w:rFonts w:ascii="Times New Roman" w:hAnsi="Times New Roman" w:cs="Times New Roman"/>
        </w:rPr>
        <w:t xml:space="preserve">a </w:t>
      </w:r>
      <w:r w:rsidRPr="00CC53E3">
        <w:rPr>
          <w:rFonts w:ascii="Times New Roman" w:hAnsi="Times New Roman" w:cs="Times New Roman"/>
          <w:noProof/>
        </w:rPr>
        <w:t>different</w:t>
      </w:r>
      <w:r w:rsidRPr="00CC53E3">
        <w:rPr>
          <w:rFonts w:ascii="Times New Roman" w:hAnsi="Times New Roman" w:cs="Times New Roman"/>
        </w:rPr>
        <w:t xml:space="preserve"> number of flexible linker units. </w:t>
      </w:r>
      <w:r w:rsidR="00CA70EE" w:rsidRPr="00CC53E3">
        <w:rPr>
          <w:rFonts w:ascii="Times New Roman" w:hAnsi="Times New Roman" w:cs="Times New Roman"/>
        </w:rPr>
        <w:t xml:space="preserve">All linker sequences </w:t>
      </w:r>
      <w:r w:rsidR="002B73ED" w:rsidRPr="00CC53E3">
        <w:rPr>
          <w:rFonts w:ascii="Times New Roman" w:hAnsi="Times New Roman" w:cs="Times New Roman"/>
        </w:rPr>
        <w:t xml:space="preserve">are </w:t>
      </w:r>
      <w:r w:rsidR="00CA70EE" w:rsidRPr="00CC53E3">
        <w:rPr>
          <w:rFonts w:ascii="Times New Roman" w:hAnsi="Times New Roman" w:cs="Times New Roman"/>
        </w:rPr>
        <w:t xml:space="preserve">listed in Table 2. </w:t>
      </w:r>
      <w:r w:rsidRPr="00CC53E3">
        <w:rPr>
          <w:rFonts w:ascii="Times New Roman" w:hAnsi="Times New Roman" w:cs="Times New Roman"/>
        </w:rPr>
        <w:t xml:space="preserve">The rigid and flexible linker units referred to EAAAK and GGGGS, respectively. The fluorescence intensity of GFP fusions </w:t>
      </w:r>
      <w:r w:rsidR="002B73ED" w:rsidRPr="00CC53E3">
        <w:rPr>
          <w:rFonts w:ascii="Times New Roman" w:hAnsi="Times New Roman" w:cs="Times New Roman"/>
        </w:rPr>
        <w:t xml:space="preserve">was </w:t>
      </w:r>
      <w:r w:rsidRPr="00CC53E3">
        <w:rPr>
          <w:rFonts w:ascii="Times New Roman" w:hAnsi="Times New Roman" w:cs="Times New Roman"/>
        </w:rPr>
        <w:t>normalized by that of GFP.</w:t>
      </w:r>
      <w:r w:rsidR="00E4153D" w:rsidRPr="00CC53E3">
        <w:rPr>
          <w:rFonts w:ascii="Times New Roman" w:hAnsi="Times New Roman"/>
          <w:color w:val="FF0000"/>
          <w:szCs w:val="20"/>
        </w:rPr>
        <w:t xml:space="preserve"> Each result was the average value of three parallel experiments.</w:t>
      </w:r>
    </w:p>
    <w:p w14:paraId="5C7CF7A8" w14:textId="77777777" w:rsidR="002715A8" w:rsidRPr="00CC53E3" w:rsidRDefault="002715A8" w:rsidP="002715A8">
      <w:pPr>
        <w:widowControl/>
        <w:jc w:val="left"/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</w:rPr>
        <w:br w:type="page"/>
      </w:r>
    </w:p>
    <w:p w14:paraId="4135C192" w14:textId="77777777" w:rsidR="002715A8" w:rsidRPr="00CC53E3" w:rsidRDefault="002715A8" w:rsidP="002715A8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C865B3A" wp14:editId="39667B44">
            <wp:extent cx="5274310" cy="4169334"/>
            <wp:effectExtent l="0" t="0" r="2540" b="3175"/>
            <wp:docPr id="9" name="图片 9" descr="C:\Users\Administrator\Desktop\表达量文章7月18日\F3-策略效果验证\荧光强度和表达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表达量文章7月18日\F3-策略效果验证\荧光强度和表达量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9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FDA33" w14:textId="69DA4ABF" w:rsidR="002715A8" w:rsidRDefault="002715A8" w:rsidP="002715A8">
      <w:pPr>
        <w:rPr>
          <w:rFonts w:ascii="Times New Roman" w:hAnsi="Times New Roman" w:cs="Times New Roman"/>
        </w:rPr>
      </w:pPr>
      <w:r w:rsidRPr="00CC53E3">
        <w:rPr>
          <w:rFonts w:ascii="Times New Roman" w:hAnsi="Times New Roman" w:cs="Times New Roman"/>
          <w:b/>
          <w:bCs/>
        </w:rPr>
        <w:t>Figure S</w:t>
      </w:r>
      <w:r w:rsidR="00CA3FEA" w:rsidRPr="00CC53E3">
        <w:rPr>
          <w:rFonts w:ascii="Times New Roman" w:hAnsi="Times New Roman" w:cs="Times New Roman"/>
          <w:b/>
          <w:bCs/>
        </w:rPr>
        <w:t>3</w:t>
      </w:r>
      <w:r w:rsidRPr="00CC53E3">
        <w:rPr>
          <w:rFonts w:ascii="Times New Roman" w:hAnsi="Times New Roman" w:cs="Times New Roman"/>
          <w:b/>
          <w:bCs/>
        </w:rPr>
        <w:t xml:space="preserve">. </w:t>
      </w:r>
      <w:r w:rsidRPr="00CC53E3">
        <w:rPr>
          <w:rFonts w:ascii="Times New Roman" w:hAnsi="Times New Roman" w:cs="Times New Roman"/>
          <w:bCs/>
        </w:rPr>
        <w:t>The</w:t>
      </w:r>
      <w:r w:rsidRPr="00CC53E3">
        <w:rPr>
          <w:rFonts w:ascii="Times New Roman" w:hAnsi="Times New Roman" w:cs="Times New Roman"/>
          <w:b/>
          <w:bCs/>
        </w:rPr>
        <w:t xml:space="preserve"> </w:t>
      </w:r>
      <w:r w:rsidRPr="00CC53E3">
        <w:rPr>
          <w:rFonts w:ascii="Times New Roman" w:hAnsi="Times New Roman" w:cs="Times New Roman"/>
        </w:rPr>
        <w:t xml:space="preserve">correlation analysis of protein production and fluorescence intensity. (A): PGL and its GFP fusions; (B): LOX and its GFP fusions; (C): ASN and its GFP fusions; (D): MTG and its GFP fusions. The relative protein production and relative fluorescence intensity were measured as described in Materials and Methods. </w:t>
      </w:r>
      <w:r w:rsidR="00E4153D" w:rsidRPr="00CC53E3">
        <w:rPr>
          <w:rFonts w:ascii="Times New Roman" w:hAnsi="Times New Roman"/>
          <w:color w:val="FF0000"/>
          <w:szCs w:val="20"/>
        </w:rPr>
        <w:t>Each result was the average value of three parallel experiments.</w:t>
      </w:r>
    </w:p>
    <w:p w14:paraId="0072C068" w14:textId="77777777" w:rsidR="00693F54" w:rsidRPr="002715A8" w:rsidRDefault="00CC53E3">
      <w:bookmarkStart w:id="0" w:name="_GoBack"/>
      <w:bookmarkEnd w:id="0"/>
    </w:p>
    <w:sectPr w:rsidR="00693F54" w:rsidRPr="00271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88CC2" w14:textId="77777777" w:rsidR="00EE03D4" w:rsidRDefault="00EE03D4" w:rsidP="003961F9">
      <w:r>
        <w:separator/>
      </w:r>
    </w:p>
  </w:endnote>
  <w:endnote w:type="continuationSeparator" w:id="0">
    <w:p w14:paraId="452A97DE" w14:textId="77777777" w:rsidR="00EE03D4" w:rsidRDefault="00EE03D4" w:rsidP="00396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47B62" w14:textId="77777777" w:rsidR="00EE03D4" w:rsidRDefault="00EE03D4" w:rsidP="003961F9">
      <w:r>
        <w:separator/>
      </w:r>
    </w:p>
  </w:footnote>
  <w:footnote w:type="continuationSeparator" w:id="0">
    <w:p w14:paraId="07438DCE" w14:textId="77777777" w:rsidR="00EE03D4" w:rsidRDefault="00EE03D4" w:rsidP="00396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yNDcwNTIwMzY1MjRV0lEKTi0uzszPAykwrAUAYZ6JLSwAAAA="/>
  </w:docVars>
  <w:rsids>
    <w:rsidRoot w:val="005F6481"/>
    <w:rsid w:val="00061D7B"/>
    <w:rsid w:val="000803F6"/>
    <w:rsid w:val="001511BE"/>
    <w:rsid w:val="00207937"/>
    <w:rsid w:val="002715A8"/>
    <w:rsid w:val="002855DE"/>
    <w:rsid w:val="002A1B43"/>
    <w:rsid w:val="002B73ED"/>
    <w:rsid w:val="002D2B68"/>
    <w:rsid w:val="00332CAF"/>
    <w:rsid w:val="00363168"/>
    <w:rsid w:val="00391F3C"/>
    <w:rsid w:val="003961F9"/>
    <w:rsid w:val="0046645A"/>
    <w:rsid w:val="00476314"/>
    <w:rsid w:val="00504A48"/>
    <w:rsid w:val="00534388"/>
    <w:rsid w:val="00540BAA"/>
    <w:rsid w:val="00551E87"/>
    <w:rsid w:val="005C63E8"/>
    <w:rsid w:val="005D7201"/>
    <w:rsid w:val="005F6481"/>
    <w:rsid w:val="005F72D7"/>
    <w:rsid w:val="00641834"/>
    <w:rsid w:val="00674C57"/>
    <w:rsid w:val="006A2B6B"/>
    <w:rsid w:val="006B75F1"/>
    <w:rsid w:val="00701EA3"/>
    <w:rsid w:val="00796FD2"/>
    <w:rsid w:val="007C4676"/>
    <w:rsid w:val="008560EF"/>
    <w:rsid w:val="008B5C12"/>
    <w:rsid w:val="008D0BE5"/>
    <w:rsid w:val="0091390B"/>
    <w:rsid w:val="00963BFC"/>
    <w:rsid w:val="00A03823"/>
    <w:rsid w:val="00A562C0"/>
    <w:rsid w:val="00A838FA"/>
    <w:rsid w:val="00AB12C9"/>
    <w:rsid w:val="00AD247C"/>
    <w:rsid w:val="00B24AB5"/>
    <w:rsid w:val="00B87FEE"/>
    <w:rsid w:val="00C917D4"/>
    <w:rsid w:val="00CA3FEA"/>
    <w:rsid w:val="00CA70EE"/>
    <w:rsid w:val="00CC53E3"/>
    <w:rsid w:val="00D06BC1"/>
    <w:rsid w:val="00D34E4D"/>
    <w:rsid w:val="00D417A6"/>
    <w:rsid w:val="00D54FDD"/>
    <w:rsid w:val="00DF7B03"/>
    <w:rsid w:val="00E03A76"/>
    <w:rsid w:val="00E079CE"/>
    <w:rsid w:val="00E4153D"/>
    <w:rsid w:val="00E64FD9"/>
    <w:rsid w:val="00E67D14"/>
    <w:rsid w:val="00ED4635"/>
    <w:rsid w:val="00EE03D4"/>
    <w:rsid w:val="00F175E6"/>
    <w:rsid w:val="00FC670B"/>
    <w:rsid w:val="00FC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21A2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1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61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6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61F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D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D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19-03-04T23:51:00Z</dcterms:created>
  <dcterms:modified xsi:type="dcterms:W3CDTF">2019-05-20T00:52:00Z</dcterms:modified>
</cp:coreProperties>
</file>